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721" w:rsidRDefault="00716721" w:rsidP="0071672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 Medication classes considered in defining resistant hypertension status in the electron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ecords &amp;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nomic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5040"/>
        <w:gridCol w:w="3960"/>
      </w:tblGrid>
      <w:tr w:rsidR="00716721" w:rsidTr="00C0351D">
        <w:trPr>
          <w:tblHeader/>
        </w:trPr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ic names</w:t>
            </w:r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and names</w:t>
            </w:r>
          </w:p>
        </w:tc>
      </w:tr>
      <w:tr w:rsidR="00716721" w:rsidTr="00C0351D">
        <w:trPr>
          <w:trHeight w:val="494"/>
        </w:trPr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ascii="Times New Roman" w:hAnsi="Times New Roman"/>
                <w:sz w:val="24"/>
                <w:szCs w:val="24"/>
              </w:rPr>
              <w:t>Angiotensin converting enzyme i</w:t>
            </w:r>
            <w:r w:rsidRPr="00822BF3">
              <w:rPr>
                <w:rStyle w:val="st"/>
                <w:rFonts w:ascii="Times New Roman" w:hAnsi="Times New Roman"/>
                <w:sz w:val="24"/>
                <w:szCs w:val="24"/>
              </w:rPr>
              <w:t>nhibitor</w:t>
            </w:r>
            <w:r w:rsidRPr="00822BF3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CEI) and </w:t>
            </w:r>
            <w:r>
              <w:rPr>
                <w:rStyle w:val="st"/>
                <w:rFonts w:ascii="Times New Roman" w:hAnsi="Times New Roman"/>
                <w:sz w:val="24"/>
                <w:szCs w:val="24"/>
              </w:rPr>
              <w:t>angiotensin receptor b</w:t>
            </w:r>
            <w:r w:rsidRPr="00822BF3">
              <w:rPr>
                <w:rStyle w:val="st"/>
                <w:rFonts w:ascii="Times New Roman" w:hAnsi="Times New Roman"/>
                <w:sz w:val="24"/>
                <w:szCs w:val="24"/>
              </w:rPr>
              <w:t>locker</w:t>
            </w:r>
            <w:r w:rsidRPr="00822BF3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ARBs)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desart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rbesar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isinopri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dola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osart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ala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Valsart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lmisar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exi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Quinapril, Ramipri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sino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rosart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mesar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Perindopril, Captopril, Benazepril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ac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vapro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niv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Zestri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v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p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dri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za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alapril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Diova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ar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u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ta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Benicar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p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tensin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sterone antagonists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ironolacto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lerenone</w:t>
            </w:r>
            <w:proofErr w:type="spellEnd"/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act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spra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 antagonists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azo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Doxazosin</w:t>
            </w:r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pr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rdura</w:t>
            </w:r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 blockers (BBs)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ranolol, Metoprolol, Labetalo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d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m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nd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butol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abetalol, Atenolol, Carvedilo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oprolol</w:t>
            </w:r>
            <w:proofErr w:type="spellEnd"/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deral, Toprol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d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gar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eviblo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at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mody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enormin, Core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beta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al alpha agonists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di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anaben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thyldop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yldopate</w:t>
            </w:r>
            <w:proofErr w:type="spellEnd"/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p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press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822BF3">
              <w:rPr>
                <w:rStyle w:val="Emphasis"/>
                <w:rFonts w:ascii="Times New Roman" w:hAnsi="Times New Roman"/>
                <w:sz w:val="24"/>
                <w:szCs w:val="24"/>
              </w:rPr>
              <w:t>ihydrop</w:t>
            </w:r>
            <w:r>
              <w:rPr>
                <w:rStyle w:val="Emphasis"/>
                <w:rFonts w:ascii="Times New Roman" w:hAnsi="Times New Roman"/>
                <w:sz w:val="24"/>
                <w:szCs w:val="24"/>
              </w:rPr>
              <w:t>y</w:t>
            </w:r>
            <w:r w:rsidRPr="00822BF3">
              <w:rPr>
                <w:rStyle w:val="Emphasis"/>
                <w:rFonts w:ascii="Times New Roman" w:hAnsi="Times New Roman"/>
                <w:sz w:val="24"/>
                <w:szCs w:val="24"/>
              </w:rPr>
              <w:t>ridine</w:t>
            </w:r>
            <w:proofErr w:type="spellEnd"/>
            <w:r w:rsidRPr="00C04438">
              <w:rPr>
                <w:rStyle w:val="Emphasis"/>
                <w:rFonts w:ascii="Times New Roman" w:hAnsi="Times New Roman"/>
                <w:sz w:val="24"/>
                <w:szCs w:val="24"/>
              </w:rPr>
              <w:t xml:space="preserve"> calcium channel blockers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radi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cardi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fedi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sold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lodip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mlodipi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pridil</w:t>
            </w:r>
            <w:proofErr w:type="spellEnd"/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nacir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Procardia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nd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rvasc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du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scor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uretics</w:t>
            </w:r>
            <w:r w:rsidRPr="006A17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cluding thiazides, K-sparing diuretics, and loop diuretics)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drochlorothiazid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dapa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othi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othi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thalid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droflumethi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nzothi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or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riamterene, Furosemid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sem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Ethacrynic acid, Bumetanide</w:t>
            </w:r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sid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z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tril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dam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reni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Lasix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mad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acryn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ec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m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Dyazide</w:t>
            </w:r>
            <w:r w:rsidRPr="001D73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duretic</w:t>
            </w:r>
            <w:r w:rsidRPr="001D73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axzide</w:t>
            </w:r>
            <w:r w:rsidRPr="001D73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3D7D">
              <w:rPr>
                <w:rFonts w:ascii="Times New Roman" w:hAnsi="Times New Roman" w:cs="Times New Roman"/>
                <w:sz w:val="24"/>
                <w:szCs w:val="24"/>
              </w:rPr>
              <w:t>Hydralazine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alazine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res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D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ressoline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oxidil</w:t>
            </w:r>
            <w:proofErr w:type="spellEnd"/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niten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822BF3">
              <w:rPr>
                <w:rFonts w:ascii="Times New Roman" w:hAnsi="Times New Roman"/>
                <w:sz w:val="24"/>
                <w:szCs w:val="24"/>
              </w:rPr>
              <w:t>on-</w:t>
            </w:r>
            <w:proofErr w:type="spellStart"/>
            <w:r w:rsidRPr="00822BF3">
              <w:rPr>
                <w:rStyle w:val="Emphasis"/>
                <w:rFonts w:ascii="Times New Roman" w:hAnsi="Times New Roman"/>
                <w:sz w:val="24"/>
                <w:szCs w:val="24"/>
              </w:rPr>
              <w:t>dihydrop</w:t>
            </w:r>
            <w:r>
              <w:rPr>
                <w:rStyle w:val="Emphasis"/>
                <w:rFonts w:ascii="Times New Roman" w:hAnsi="Times New Roman"/>
                <w:sz w:val="24"/>
                <w:szCs w:val="24"/>
              </w:rPr>
              <w:t>y</w:t>
            </w:r>
            <w:r w:rsidRPr="00822BF3">
              <w:rPr>
                <w:rStyle w:val="Emphasis"/>
                <w:rFonts w:ascii="Times New Roman" w:hAnsi="Times New Roman"/>
                <w:sz w:val="24"/>
                <w:szCs w:val="24"/>
              </w:rPr>
              <w:t>ridine</w:t>
            </w:r>
            <w:proofErr w:type="spellEnd"/>
            <w:r w:rsidRPr="00C04438">
              <w:rPr>
                <w:rStyle w:val="Emphasis"/>
                <w:rFonts w:ascii="Times New Roman" w:hAnsi="Times New Roman"/>
                <w:sz w:val="24"/>
                <w:szCs w:val="24"/>
              </w:rPr>
              <w:t xml:space="preserve"> calcium channel blockers</w:t>
            </w:r>
          </w:p>
        </w:tc>
        <w:tc>
          <w:tcPr>
            <w:tcW w:w="504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apamil, Diltiazem</w:t>
            </w:r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e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p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el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aza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rdizem</w:t>
            </w:r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nin antagonist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skiren</w:t>
            </w:r>
            <w:proofErr w:type="spellEnd"/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turna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zide/ACEI_ARB</w:t>
            </w:r>
            <w:r w:rsidRPr="003320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e no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elow)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keepNext/>
              <w:keepLines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estor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al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za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r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Benicar H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ur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ve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ten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ard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acan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, Diovan HC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opr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</w:t>
            </w:r>
          </w:p>
        </w:tc>
      </w:tr>
      <w:tr w:rsidR="00716721" w:rsidTr="00C0351D">
        <w:tc>
          <w:tcPr>
            <w:tcW w:w="3438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zide/aldosterone antagonist</w:t>
            </w:r>
            <w:r w:rsidRPr="003320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e no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elow)</w:t>
            </w:r>
          </w:p>
        </w:tc>
        <w:tc>
          <w:tcPr>
            <w:tcW w:w="3960" w:type="dxa"/>
          </w:tcPr>
          <w:p w:rsidR="00716721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dactazide</w:t>
            </w:r>
            <w:proofErr w:type="spellEnd"/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zide/BB</w:t>
            </w:r>
            <w:r w:rsidRPr="003320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e no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elow)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ore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opressor HCT</w:t>
            </w:r>
          </w:p>
        </w:tc>
      </w:tr>
      <w:tr w:rsidR="00716721" w:rsidTr="00C0351D">
        <w:tc>
          <w:tcPr>
            <w:tcW w:w="3438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azide/renin antagonist</w:t>
            </w:r>
            <w:r w:rsidRPr="003320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04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e not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elow)</w:t>
            </w:r>
          </w:p>
        </w:tc>
        <w:tc>
          <w:tcPr>
            <w:tcW w:w="3960" w:type="dxa"/>
          </w:tcPr>
          <w:p w:rsidR="00716721" w:rsidRPr="005A3D7D" w:rsidRDefault="00716721" w:rsidP="00C0351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ktu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CT</w:t>
            </w:r>
          </w:p>
        </w:tc>
      </w:tr>
    </w:tbl>
    <w:p w:rsidR="00716721" w:rsidRDefault="00716721" w:rsidP="007167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3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7372">
        <w:rPr>
          <w:rFonts w:ascii="Times New Roman" w:hAnsi="Times New Roman" w:cs="Times New Roman"/>
          <w:sz w:val="24"/>
          <w:szCs w:val="24"/>
        </w:rPr>
        <w:t xml:space="preserve">All considered within the same class, even if the patien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D7372">
        <w:rPr>
          <w:rFonts w:ascii="Times New Roman" w:hAnsi="Times New Roman" w:cs="Times New Roman"/>
          <w:sz w:val="24"/>
          <w:szCs w:val="24"/>
        </w:rPr>
        <w:t xml:space="preserve"> prescribed more than one concurrently</w:t>
      </w:r>
    </w:p>
    <w:p w:rsidR="00716721" w:rsidRDefault="00716721" w:rsidP="007167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73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iuretic combination medications were also considered one class under diuretics</w:t>
      </w:r>
    </w:p>
    <w:p w:rsidR="00716721" w:rsidRPr="001D7372" w:rsidRDefault="00716721" w:rsidP="0071672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206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3</w:t>
      </w:r>
      <w:r>
        <w:rPr>
          <w:rFonts w:ascii="Times New Roman" w:hAnsi="Times New Roman" w:cs="Times New Roman"/>
          <w:sz w:val="24"/>
          <w:szCs w:val="24"/>
        </w:rPr>
        <w:t xml:space="preserve">A patient prescribed these combination medications was considered a patient on two medication classes.  Generic names were not included in the algorithm for these combination medications to avoid possible doubling counting of the medication classes. </w:t>
      </w:r>
    </w:p>
    <w:p w:rsidR="00340F9A" w:rsidRDefault="00340F9A">
      <w:bookmarkStart w:id="0" w:name="_GoBack"/>
      <w:bookmarkEnd w:id="0"/>
    </w:p>
    <w:sectPr w:rsidR="00340F9A" w:rsidSect="007167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721"/>
    <w:rsid w:val="00340F9A"/>
    <w:rsid w:val="0071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F7677-4F45-45B2-BEFA-413C709B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7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716721"/>
    <w:pPr>
      <w:spacing w:after="0" w:line="240" w:lineRule="auto"/>
    </w:pPr>
  </w:style>
  <w:style w:type="table" w:styleId="TableGrid">
    <w:name w:val="Table Grid"/>
    <w:basedOn w:val="TableNormal"/>
    <w:uiPriority w:val="59"/>
    <w:rsid w:val="0071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uiPriority w:val="99"/>
    <w:rsid w:val="00716721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716721"/>
    <w:rPr>
      <w:rFonts w:cs="Times New Roman"/>
      <w:i/>
      <w:iCs/>
    </w:rPr>
  </w:style>
  <w:style w:type="character" w:customStyle="1" w:styleId="NoSpacingChar">
    <w:name w:val="No Spacing Char"/>
    <w:basedOn w:val="DefaultParagraphFont"/>
    <w:link w:val="NoSpacing"/>
    <w:uiPriority w:val="99"/>
    <w:rsid w:val="00716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Crawford</dc:creator>
  <cp:keywords/>
  <dc:description/>
  <cp:lastModifiedBy>Dana Crawford</cp:lastModifiedBy>
  <cp:revision>1</cp:revision>
  <dcterms:created xsi:type="dcterms:W3CDTF">2016-10-06T15:21:00Z</dcterms:created>
  <dcterms:modified xsi:type="dcterms:W3CDTF">2016-10-06T15:22:00Z</dcterms:modified>
</cp:coreProperties>
</file>